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20" w:type="dxa"/>
        <w:tblLook w:val="04A0" w:firstRow="1" w:lastRow="0" w:firstColumn="1" w:lastColumn="0" w:noHBand="0" w:noVBand="1"/>
      </w:tblPr>
      <w:tblGrid>
        <w:gridCol w:w="2679"/>
        <w:gridCol w:w="2077"/>
        <w:gridCol w:w="1686"/>
        <w:gridCol w:w="1683"/>
        <w:gridCol w:w="1683"/>
        <w:gridCol w:w="1012"/>
      </w:tblGrid>
      <w:tr w:rsidR="009E03DC" w:rsidRPr="009E03DC" w14:paraId="2C4F55D7" w14:textId="77777777" w:rsidTr="009E03DC">
        <w:trPr>
          <w:trHeight w:val="600"/>
        </w:trPr>
        <w:tc>
          <w:tcPr>
            <w:tcW w:w="108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D9CB0C" w14:textId="6B635497" w:rsidR="009E03DC" w:rsidRPr="009E03DC" w:rsidRDefault="00A5045E" w:rsidP="009E03D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04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pplement Table 4 Characteristics of participants after PSM for a 1:2 matched design in longitudinal study (2015, N = 2,750)</w:t>
            </w:r>
          </w:p>
        </w:tc>
      </w:tr>
      <w:tr w:rsidR="009E03DC" w:rsidRPr="009E03DC" w14:paraId="72F76544" w14:textId="77777777" w:rsidTr="009E03DC">
        <w:trPr>
          <w:trHeight w:val="312"/>
        </w:trPr>
        <w:tc>
          <w:tcPr>
            <w:tcW w:w="2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9CE1B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8BDD5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ignment description</w:t>
            </w:r>
          </w:p>
        </w:tc>
        <w:tc>
          <w:tcPr>
            <w:tcW w:w="5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D407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ve Symptom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FBC3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3DC" w:rsidRPr="009E03DC" w14:paraId="4F22E05E" w14:textId="77777777" w:rsidTr="009E03DC">
        <w:trPr>
          <w:trHeight w:val="828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4E49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2CE6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3F7F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NDS group N=1,381     (50.22%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C9653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DS group          N=1,098          (39.93%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FAE9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DD group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N=271          (9.85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B8C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P-value</w:t>
            </w:r>
          </w:p>
        </w:tc>
      </w:tr>
      <w:tr w:rsidR="009E03DC" w:rsidRPr="009E03DC" w14:paraId="753856BC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ED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Anemia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4F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9D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2.31(17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7BC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7.30(1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A2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0.66(5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797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  <w:bookmarkStart w:id="0" w:name="_GoBack"/>
        <w:bookmarkEnd w:id="0"/>
      </w:tr>
      <w:tr w:rsidR="009E03DC" w:rsidRPr="009E03DC" w14:paraId="4185A901" w14:textId="77777777" w:rsidTr="009E03DC">
        <w:trPr>
          <w:trHeight w:val="55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664E" w14:textId="4A88164B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Hemoglobin (g/dL),            mean</w:t>
            </w:r>
            <w:r w:rsidR="006270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(</w:t>
            </w:r>
            <w:r w:rsidR="00627044"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SD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97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15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3.92(1.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EA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3.69(1.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4B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3.61(1.9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21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8 </w:t>
            </w:r>
          </w:p>
        </w:tc>
      </w:tr>
      <w:tr w:rsidR="009E03DC" w:rsidRPr="009E03DC" w14:paraId="585A6BB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65E" w14:textId="61E9219B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Age, year, mean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(SD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72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05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8.08(8.7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CD7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9.81(9.5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71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0.66(8.9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6BF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8 </w:t>
            </w:r>
          </w:p>
        </w:tc>
      </w:tr>
      <w:tr w:rsidR="009E03DC" w:rsidRPr="009E03DC" w14:paraId="43B8D501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1A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Age, year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484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5-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08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0.03(82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6C3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3.10(58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E1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0.55(13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351F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6BA5E7AD" w14:textId="77777777" w:rsidTr="009E03DC">
        <w:trPr>
          <w:trHeight w:val="288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330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BA8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≥</w:t>
            </w: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87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9.97(5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25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6.90(51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E9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9.45(13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12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1531F9FC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AB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Gender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B7D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C0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2.79(72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D0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7.38(63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5C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4.21(17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50B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9E03DC" w:rsidRPr="009E03DC" w14:paraId="4D90936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ADC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A3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1E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7.21(6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8FD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2.62(46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CA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5.79(9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E0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176ACA4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2A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Educational level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02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9B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1.00(2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28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9.69(3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70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2.44(1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065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55042AE8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4A2D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39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Primary edu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D9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3.52(6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A2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7.09(5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3E8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1.70(1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4D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343F22B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3B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0B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Secondary edu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2F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4.11(47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DDF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2.68(24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2B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5.50(4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13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123C6D55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8D54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61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Higher edu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C8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38(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50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55(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B9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37(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E0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3BFD75A1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E7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C7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Postgraduate edu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A2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4F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28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(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6CB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300C864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53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Marital status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D5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Sing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01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51(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89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55(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C2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48(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C2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5B09DD6E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A1B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BB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CE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7.55(1,2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52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0.33(8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D2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3.06(19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0D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F278509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BB1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9E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A0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43(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08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28(1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026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.21(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29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22462115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7D5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37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8B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1.51(15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7DE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6.85(18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65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3.25(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D5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E6A05B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C9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Residence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B03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3A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6.82(1,1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3A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7.25(95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2B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94.10(25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D11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3 </w:t>
            </w:r>
          </w:p>
        </w:tc>
      </w:tr>
      <w:tr w:rsidR="009E03DC" w:rsidRPr="009E03DC" w14:paraId="1384A4B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9D6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0BF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22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3.18(1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23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2.75(1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55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.90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B6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531D484C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E4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Smoking status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0F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B6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9.81(8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DB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0.47(66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FE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3.47(17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01C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2 </w:t>
            </w:r>
          </w:p>
        </w:tc>
      </w:tr>
      <w:tr w:rsidR="009E03DC" w:rsidRPr="009E03DC" w14:paraId="4365CE0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B8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B84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Qui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0E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.75(10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AA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.74(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947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2.18(3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DD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9D61F83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12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81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61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2.44(44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0D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0.78(33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A9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4.35(6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1F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2E30D12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D32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Alcohol consumption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8FC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AF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7.41(93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AC1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9.31(7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D18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5.65(2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2195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5 </w:t>
            </w:r>
          </w:p>
        </w:tc>
      </w:tr>
      <w:tr w:rsidR="009E03DC" w:rsidRPr="009E03DC" w14:paraId="2766B795" w14:textId="77777777" w:rsidTr="009E03DC">
        <w:trPr>
          <w:trHeight w:val="26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15F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73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Less than a 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18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.81(9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EE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.74(8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4E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.01(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CD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6F8437A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0CD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B1D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More than a 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398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5.78(35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25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2.95(2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5F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7.34(4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05C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2A2577B5" w14:textId="77777777" w:rsidTr="009E03DC">
        <w:trPr>
          <w:trHeight w:val="55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F12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Social activities engagement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D708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5D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4.74(75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84C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0.91(55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7D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0.96(1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F861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6F895CB5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5C1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567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29D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5.26(62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A7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9.09(5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B39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9.04(16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F02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0A75EA47" w14:textId="77777777" w:rsidTr="009E03DC">
        <w:trPr>
          <w:trHeight w:val="55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7E79" w14:textId="2681F036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Sleep duration at nig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h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t, hours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F0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 ~ 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CC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.56(6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64C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2.20(13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68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2.88(6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F0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29A359A2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6D7F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AD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 ~ 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38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9.84(2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8B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9.69(3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8A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3.21(9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6B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5DDEEAC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7610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85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 ~ 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36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5.11(62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0F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4.70(38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9F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6.57(7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49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1BC6103E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772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DE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≥ 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F7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0.49(42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63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3.41(25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5C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7.34(4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98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7C8295AB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B57" w14:textId="006C99D0" w:rsidR="009E03DC" w:rsidRPr="009E03DC" w:rsidRDefault="00627044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BMI degree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0A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Underweigh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B6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.69(5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5B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.74(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C8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.27(1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019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1 </w:t>
            </w:r>
          </w:p>
        </w:tc>
      </w:tr>
      <w:tr w:rsidR="009E03DC" w:rsidRPr="009E03DC" w14:paraId="3195FB2D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FD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D1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D4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6.13(4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EC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8.80(4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3E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6.90(10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C6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5D08F435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370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49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30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0.20(2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56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8.67(2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C7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9.19(5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B1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4501E1B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8E30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7B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75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9.97(5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2B3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5.79(39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CB6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7.64(1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46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50B79EB1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057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o-morbidities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689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CD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8.36(80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ACF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8.12(74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04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80.07(21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94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721D93C1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BF79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504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E03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2E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1.64(57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84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1.88(3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AE4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9.93(5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1C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9E03DC" w:rsidRPr="009E03DC" w14:paraId="75E96D94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FF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Hypertension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7D8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CA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4.10(6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9A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0.55(55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7B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2.03(14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CB5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9E03DC" w:rsidRPr="009E03DC" w14:paraId="244D9F82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A7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Abdominal adiposity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93C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97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9.17(6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4F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6.72(51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8DA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0.18(1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AF36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87 </w:t>
            </w:r>
          </w:p>
        </w:tc>
      </w:tr>
      <w:tr w:rsidR="009E03DC" w:rsidRPr="009E03DC" w14:paraId="10C6FF3F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FF7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Diabetes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404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31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2.60(1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96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3.21(14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A8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7.34(4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F6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9 </w:t>
            </w:r>
          </w:p>
        </w:tc>
      </w:tr>
      <w:tr w:rsidR="009E03DC" w:rsidRPr="009E03DC" w14:paraId="13CDF0B0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70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Dyslipidemia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16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10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6.34(6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2C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9.53(43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0B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6.13(12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18C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9E03DC" w:rsidRPr="009E03DC" w14:paraId="17E080F6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47E8" w14:textId="5EE6868A" w:rsidR="009E03DC" w:rsidRPr="009E03DC" w:rsidRDefault="00627044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KD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36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E89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55.61(76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8E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0.93(66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85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0.89(16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2E49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9 </w:t>
            </w:r>
          </w:p>
        </w:tc>
      </w:tr>
      <w:tr w:rsidR="009E03DC" w:rsidRPr="009E03DC" w14:paraId="59748BD6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1A1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ancer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03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F0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80(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8C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28(1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16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85(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27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37 </w:t>
            </w:r>
          </w:p>
        </w:tc>
      </w:tr>
      <w:tr w:rsidR="009E03DC" w:rsidRPr="009E03DC" w14:paraId="706D68EE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88C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Chronic pain, %(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13A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ECC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6.22(2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FA3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9.80(43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F1F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8.27(18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401E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777F12F7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ED8" w14:textId="428E4260" w:rsidR="009E03DC" w:rsidRPr="009E03DC" w:rsidRDefault="00627044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RP (mg/L), mean (SD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C0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DE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.57(6.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E9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.58(5.3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9AB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.81(4.9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028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06AB776A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986C" w14:textId="765B068F" w:rsidR="009E03DC" w:rsidRPr="009E03DC" w:rsidRDefault="00627044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MCV, mean (SD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97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391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91.32(7.3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FFB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91.08(8.1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F80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91.73(8.6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130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06 </w:t>
            </w:r>
          </w:p>
        </w:tc>
      </w:tr>
      <w:tr w:rsidR="009E03DC" w:rsidRPr="009E03DC" w14:paraId="0EACEE12" w14:textId="77777777" w:rsidTr="009E03DC">
        <w:trPr>
          <w:trHeight w:val="55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E356" w14:textId="0FF93FAD" w:rsidR="009E03DC" w:rsidRPr="009E03DC" w:rsidRDefault="00627044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CES-D-10 score</w:t>
            </w:r>
            <w:r w:rsidR="009E03D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="009E03DC"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,            mean (SD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58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60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.71(2.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213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3.62(2.7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D7B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2.82(2.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694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53090AF4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739" w14:textId="14AD2372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hysical symptom</w:t>
            </w:r>
            <w:r w:rsidR="0062704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cor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5F6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C70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2.37(1.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AC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7.11(2.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238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1.94(1.7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495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740E3BFE" w14:textId="77777777" w:rsidTr="009E03DC">
        <w:trPr>
          <w:trHeight w:val="27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22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Depressive emotion scor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1287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9824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1.54(1.6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16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.22(1.7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C2A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4.68(1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3C5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38105976" w14:textId="77777777" w:rsidTr="009E03DC">
        <w:trPr>
          <w:trHeight w:val="288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7EA6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 mood score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9E6A" w14:textId="77777777" w:rsidR="009E03DC" w:rsidRPr="009E03DC" w:rsidRDefault="009E03DC" w:rsidP="009E03D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28D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0.80(1.0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96C1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3.29(1.6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363D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6.20(1.7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0FB" w14:textId="77777777" w:rsidR="009E03DC" w:rsidRPr="009E03DC" w:rsidRDefault="009E03DC" w:rsidP="009E03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9E03DC" w:rsidRPr="009E03DC" w14:paraId="7A76005F" w14:textId="77777777" w:rsidTr="009E03DC">
        <w:trPr>
          <w:trHeight w:val="276"/>
        </w:trPr>
        <w:tc>
          <w:tcPr>
            <w:tcW w:w="108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DA42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Variables are presented as percentages (number), or mean (SD).             </w:t>
            </w:r>
          </w:p>
        </w:tc>
      </w:tr>
      <w:tr w:rsidR="009E03DC" w:rsidRPr="009E03DC" w14:paraId="43338EE2" w14:textId="77777777" w:rsidTr="009E03DC">
        <w:trPr>
          <w:trHeight w:val="900"/>
        </w:trPr>
        <w:tc>
          <w:tcPr>
            <w:tcW w:w="10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3A05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Abbreviation: PSM, Propensity score matching; BMI, body mass index; CKD, Chronic kidney disease; CRP, C-reactive protein; MCV, Mean Corpuscular Volume; NDS, non-depressive symptom; DS, depressive symptom; DD, depressive disorder; CES-D-10, 10-item short form of the Center for Epidemiologic Studies Depression Scale.   </w:t>
            </w:r>
          </w:p>
        </w:tc>
      </w:tr>
      <w:tr w:rsidR="009E03DC" w:rsidRPr="009E03DC" w14:paraId="2FDA85C4" w14:textId="77777777" w:rsidTr="009E03DC">
        <w:trPr>
          <w:trHeight w:val="336"/>
        </w:trPr>
        <w:tc>
          <w:tcPr>
            <w:tcW w:w="10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F5E" w14:textId="77777777" w:rsidR="009E03DC" w:rsidRPr="009E03DC" w:rsidRDefault="009E03DC" w:rsidP="009E03D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9E03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-value less than 0.05 was defined as significant.</w:t>
            </w:r>
          </w:p>
        </w:tc>
      </w:tr>
    </w:tbl>
    <w:p w14:paraId="558D27E9" w14:textId="77777777" w:rsidR="00A81394" w:rsidRPr="009E03DC" w:rsidRDefault="00A81394"/>
    <w:sectPr w:rsidR="00A81394" w:rsidRPr="009E03DC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6B603" w14:textId="77777777" w:rsidR="003B7C9B" w:rsidRDefault="003B7C9B" w:rsidP="00C00099">
      <w:r>
        <w:separator/>
      </w:r>
    </w:p>
  </w:endnote>
  <w:endnote w:type="continuationSeparator" w:id="0">
    <w:p w14:paraId="2CB0975E" w14:textId="77777777" w:rsidR="003B7C9B" w:rsidRDefault="003B7C9B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650BC" w14:textId="77777777" w:rsidR="003B7C9B" w:rsidRDefault="003B7C9B" w:rsidP="00C00099">
      <w:r>
        <w:separator/>
      </w:r>
    </w:p>
  </w:footnote>
  <w:footnote w:type="continuationSeparator" w:id="0">
    <w:p w14:paraId="3AA31373" w14:textId="77777777" w:rsidR="003B7C9B" w:rsidRDefault="003B7C9B" w:rsidP="00C0009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ce">
    <w15:presenceInfo w15:providerId="Windows Live" w15:userId="0f7e40d31b426d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DCE"/>
    <w:rsid w:val="000F5C7D"/>
    <w:rsid w:val="00122F2F"/>
    <w:rsid w:val="001F1E3D"/>
    <w:rsid w:val="00214DB7"/>
    <w:rsid w:val="002B42DC"/>
    <w:rsid w:val="003370BC"/>
    <w:rsid w:val="003A11B9"/>
    <w:rsid w:val="003B7C9B"/>
    <w:rsid w:val="003D4DFD"/>
    <w:rsid w:val="00400DCE"/>
    <w:rsid w:val="004855E0"/>
    <w:rsid w:val="00627044"/>
    <w:rsid w:val="00766744"/>
    <w:rsid w:val="009E03DC"/>
    <w:rsid w:val="00A5045E"/>
    <w:rsid w:val="00A81394"/>
    <w:rsid w:val="00B5178D"/>
    <w:rsid w:val="00C00099"/>
    <w:rsid w:val="00DE4D5A"/>
    <w:rsid w:val="00E0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  <w:style w:type="paragraph" w:styleId="Revision">
    <w:name w:val="Revision"/>
    <w:hidden/>
    <w:uiPriority w:val="99"/>
    <w:semiHidden/>
    <w:rsid w:val="006270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  <w:style w:type="paragraph" w:styleId="Revision">
    <w:name w:val="Revision"/>
    <w:hidden/>
    <w:uiPriority w:val="99"/>
    <w:semiHidden/>
    <w:rsid w:val="00627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Remjun Delos Reyes</cp:lastModifiedBy>
  <cp:revision>3</cp:revision>
  <dcterms:created xsi:type="dcterms:W3CDTF">2023-07-29T11:55:00Z</dcterms:created>
  <dcterms:modified xsi:type="dcterms:W3CDTF">2023-07-29T13:46:00Z</dcterms:modified>
</cp:coreProperties>
</file>